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Style w:val="a4"/>
        <w:tblW w:w="14426" w:type="dxa"/>
        <w:jc w:val="left"/>
        <w:tblInd w:w="-108" w:type="dxa"/>
        <w:tblCellMar>
          <w:top w:w="0" w:type="dxa"/>
          <w:left w:w="108" w:type="dxa"/>
          <w:bottom w:w="0" w:type="dxa"/>
          <w:right w:w="108" w:type="dxa"/>
        </w:tblCellMar>
        <w:tblLook w:firstRow="0" w:noVBand="1" w:lastRow="0" w:firstColumn="0" w:lastColumn="0" w:noHBand="0" w:val="0400"/>
      </w:tblPr>
      <w:tblGrid>
        <w:gridCol w:w="2324"/>
        <w:gridCol w:w="548"/>
        <w:gridCol w:w="565"/>
        <w:gridCol w:w="575"/>
        <w:gridCol w:w="575"/>
        <w:gridCol w:w="551"/>
        <w:gridCol w:w="450"/>
        <w:gridCol w:w="571"/>
        <w:gridCol w:w="574"/>
        <w:gridCol w:w="572"/>
        <w:gridCol w:w="572"/>
        <w:gridCol w:w="715"/>
        <w:gridCol w:w="716"/>
        <w:gridCol w:w="715"/>
        <w:gridCol w:w="574"/>
        <w:gridCol w:w="858"/>
        <w:gridCol w:w="572"/>
        <w:gridCol w:w="574"/>
        <w:gridCol w:w="571"/>
        <w:gridCol w:w="574"/>
        <w:gridCol w:w="680"/>
      </w:tblGrid>
      <w:tr>
        <w:trPr>
          <w:trHeight w:val="859" w:hRule="atLeast"/>
        </w:trPr>
        <w:tc>
          <w:tcPr>
            <w:tcW w:w="10023" w:type="dxa"/>
            <w:gridSpan w:val="14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>Appendix 2: Methodological appropriateness of the studies, Appraisal tool for Cross-Sectional Studies (AXIS)</w:t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8"/>
                <w:szCs w:val="28"/>
              </w:rPr>
            </w:r>
          </w:p>
        </w:tc>
        <w:tc>
          <w:tcPr>
            <w:tcW w:w="85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2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5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7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5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Calibri" w:ascii="Calibri" w:hAnsi="Calibri"/>
                <w:b/>
                <w:color w:val="000000"/>
                <w:sz w:val="24"/>
                <w:szCs w:val="24"/>
              </w:rPr>
              <w:t>20</w:t>
            </w:r>
          </w:p>
        </w:tc>
      </w:tr>
      <w:tr>
        <w:trPr>
          <w:trHeight w:val="1455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hmadi et al.</w:t>
              <w:br/>
              <w:t>(28)</w:t>
              <w:br/>
              <w:t>2013</w:t>
              <w:br/>
              <w:t>Cyberpsychology behavior, and</w:t>
              <w:br/>
              <w:t>social networking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884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hmadi (29)</w:t>
              <w:br/>
              <w:t>2013</w:t>
              <w:br/>
              <w:t>Acta Medica Iranica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855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Braun et al. (30)</w:t>
              <w:br/>
              <w:t>2015</w:t>
              <w:br/>
              <w:t>J Relig Health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1065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Chen et al. (31)</w:t>
              <w:br/>
              <w:t>2018</w:t>
              <w:br/>
              <w:t>Int J Adolesc Med Health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166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ewczuk et al.</w:t>
              <w:br/>
              <w:t>(32)</w:t>
              <w:br/>
              <w:t>2020</w:t>
              <w:br/>
              <w:t>Society for the</w:t>
              <w:br/>
              <w:t>Study of Addiction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094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u et al. (33)</w:t>
              <w:br/>
              <w:t>2018</w:t>
              <w:br/>
              <w:t>Psychiatry</w:t>
              <w:br/>
              <w:t>Research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170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alinakova et</w:t>
              <w:br/>
              <w:t>al. (34)</w:t>
              <w:br/>
              <w:t>2018</w:t>
              <w:br/>
              <w:t>PLoS ONE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1549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Atwood et al.</w:t>
              <w:br/>
              <w:t>(35)</w:t>
              <w:br/>
              <w:t>2017</w:t>
              <w:br/>
              <w:t>North American</w:t>
              <w:br/>
              <w:t>Journal of Psychology</w:t>
              <w:br/>
              <w:t>Utah State University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988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 xml:space="preserve">Charlton et al.2012 (36) </w:t>
              <w:br/>
              <w:t>Information,Communication</w:t>
              <w:br/>
              <w:t>&amp;amp; Society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974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Koo et al. (37)</w:t>
              <w:br/>
              <w:t>2021</w:t>
              <w:br/>
              <w:t>Journal of International</w:t>
              <w:br/>
              <w:t>Students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S</w:t>
            </w:r>
          </w:p>
        </w:tc>
      </w:tr>
      <w:tr>
        <w:trPr>
          <w:trHeight w:val="989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Durkee et al. (38)</w:t>
              <w:br/>
              <w:t>2012</w:t>
              <w:br/>
              <w:t>Addiction</w:t>
              <w:br/>
              <w:t>Sweden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556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Ekşi et al. (39)</w:t>
              <w:br/>
              <w:t>2017</w:t>
              <w:br/>
              <w:t>Addicta: The</w:t>
              <w:br/>
              <w:t>Turkish Journal on Addictions.</w:t>
              <w:br/>
              <w:t>Turkey.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NDis 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</w:tr>
      <w:tr>
        <w:trPr>
          <w:trHeight w:val="840" w:hRule="atLeast"/>
        </w:trPr>
        <w:tc>
          <w:tcPr>
            <w:tcW w:w="23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B4C6E7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him J. (40)</w:t>
              <w:br/>
              <w:t>2019</w:t>
              <w:br/>
              <w:t>J Relig Health</w:t>
            </w:r>
          </w:p>
        </w:tc>
        <w:tc>
          <w:tcPr>
            <w:tcW w:w="54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6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5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6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715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D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58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2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1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YES</w:t>
            </w:r>
          </w:p>
        </w:tc>
      </w:tr>
      <w:tr>
        <w:trPr>
          <w:trHeight w:val="1590" w:hRule="atLeast"/>
        </w:trPr>
        <w:tc>
          <w:tcPr>
            <w:tcW w:w="232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bbreviation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D – not described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NDis – not disclosed;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S – not stated</w:t>
            </w:r>
          </w:p>
        </w:tc>
        <w:tc>
          <w:tcPr>
            <w:tcW w:w="54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6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15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8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2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1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74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80" w:type="dxa"/>
            <w:tcBorders/>
            <w:shd w:color="auto" w:fill="auto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header="720" w:top="1134" w:footer="72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it-IT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SimSun" w:cs="Lucida Sans"/>
      <w:color w:val="auto"/>
      <w:kern w:val="2"/>
      <w:sz w:val="24"/>
      <w:szCs w:val="24"/>
      <w:lang w:val="it-IT" w:eastAsia="zh-CN" w:bidi="hi-IN"/>
    </w:rPr>
  </w:style>
  <w:style w:type="paragraph" w:styleId="Titolo">
    <w:name w:val="Titolo"/>
    <w:basedOn w:val="Normal"/>
    <w:next w:val="Corpodeltesto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Corpodeltesto">
    <w:name w:val="Body Text"/>
    <w:basedOn w:val="Normal"/>
    <w:pPr>
      <w:spacing w:lineRule="auto" w:line="276" w:before="0" w:after="140"/>
    </w:pPr>
    <w:rPr/>
  </w:style>
  <w:style w:type="paragraph" w:styleId="Elenco">
    <w:name w:val="List"/>
    <w:basedOn w:val="Corpodeltesto"/>
    <w:pPr/>
    <w:rPr>
      <w:rFonts w:cs="Lucida Sans"/>
    </w:rPr>
  </w:style>
  <w:style w:type="paragraph" w:styleId="Didascalia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</TotalTime>
  <Application>LibreOffice/6.2.0.3$Windows_X86_64 LibreOffice_project/98c6a8a1c6c7b144ce3cc729e34964b47ce25d62</Application>
  <Pages>2</Pages>
  <Words>417</Words>
  <Characters>1494</Characters>
  <CharactersWithSpaces>1628</CharactersWithSpaces>
  <Paragraphs>29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17:05:27Z</dcterms:created>
  <dc:creator/>
  <dc:description/>
  <dc:language>it-IT</dc:language>
  <cp:lastModifiedBy/>
  <dcterms:modified xsi:type="dcterms:W3CDTF">2022-11-15T17:09:26Z</dcterms:modified>
  <cp:revision>1</cp:revision>
  <dc:subject/>
  <dc:title/>
</cp:coreProperties>
</file>